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F0DF7" w14:textId="77777777" w:rsidR="0045653C" w:rsidRDefault="0045653C"/>
    <w:p w14:paraId="5DA78E2D" w14:textId="77777777" w:rsidR="0045653C" w:rsidRDefault="0045653C"/>
    <w:tbl>
      <w:tblPr>
        <w:tblStyle w:val="Tablaconcuadrcula11"/>
        <w:tblpPr w:leftFromText="141" w:rightFromText="141" w:vertAnchor="text" w:horzAnchor="margin" w:tblpXSpec="center" w:tblpY="-49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1549"/>
        <w:gridCol w:w="1411"/>
        <w:gridCol w:w="1719"/>
        <w:gridCol w:w="1145"/>
        <w:gridCol w:w="2246"/>
      </w:tblGrid>
      <w:tr w:rsidR="0045653C" w:rsidRPr="002634E2" w14:paraId="0AB33BC2" w14:textId="77777777" w:rsidTr="00AE7A86">
        <w:trPr>
          <w:trHeight w:val="70"/>
        </w:trPr>
        <w:tc>
          <w:tcPr>
            <w:tcW w:w="9606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00063F33" w14:textId="53D7604D" w:rsidR="0045653C" w:rsidRPr="00E82A7F" w:rsidRDefault="0045653C" w:rsidP="00B618A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able </w:t>
            </w:r>
            <w:r w:rsidR="00871373">
              <w:rPr>
                <w:rFonts w:ascii="Times New Roman" w:hAnsi="Times New Roman" w:cs="Times New Roman"/>
                <w:b/>
                <w:sz w:val="20"/>
                <w:lang w:val="en-US"/>
              </w:rPr>
              <w:t>S1</w:t>
            </w: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. Predictive biomark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ers at T1 of executive performance and social functioning</w:t>
            </w: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t T2</w:t>
            </w:r>
            <w:r w:rsidR="00AE7A86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to HC</w:t>
            </w:r>
          </w:p>
        </w:tc>
      </w:tr>
      <w:tr w:rsidR="0045653C" w:rsidRPr="002634E2" w14:paraId="4BF0225E" w14:textId="77777777" w:rsidTr="00AE7A86">
        <w:trPr>
          <w:trHeight w:val="207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0825BF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Dependent variables at T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CCE38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Predictors at T1 associated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02D13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β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E2DC2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E4EFC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t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08D569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ercent of variance explained (adjusted </w:t>
            </w:r>
            <w:r w:rsidRPr="00E82A7F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R</w:t>
            </w:r>
            <w:r w:rsidRPr="00E82A7F">
              <w:rPr>
                <w:rFonts w:ascii="Times New Roman" w:hAnsi="Times New Roman" w:cs="Times New Roman"/>
                <w:b/>
                <w:i/>
                <w:sz w:val="20"/>
                <w:vertAlign w:val="superscript"/>
                <w:lang w:val="en-US"/>
              </w:rPr>
              <w:t>2</w:t>
            </w: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</w:tr>
      <w:tr w:rsidR="0045653C" w:rsidRPr="00E82A7F" w14:paraId="39E0C32B" w14:textId="77777777" w:rsidTr="00AE7A86">
        <w:trPr>
          <w:trHeight w:val="86"/>
        </w:trPr>
        <w:tc>
          <w:tcPr>
            <w:tcW w:w="9606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5663487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functions</w:t>
            </w:r>
          </w:p>
        </w:tc>
      </w:tr>
      <w:tr w:rsidR="0045653C" w:rsidRPr="00E82A7F" w14:paraId="7D9CD094" w14:textId="77777777" w:rsidTr="00AE7A86">
        <w:trPr>
          <w:trHeight w:val="86"/>
        </w:trPr>
        <w:tc>
          <w:tcPr>
            <w:tcW w:w="1536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AC27B4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CF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C117D" w14:textId="77777777" w:rsidR="0045653C" w:rsidRPr="00E82A7F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ROS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7ADDF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70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6061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01 to 0.0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4CED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2.82**</w:t>
            </w:r>
          </w:p>
        </w:tc>
        <w:tc>
          <w:tcPr>
            <w:tcW w:w="2246" w:type="dxa"/>
            <w:vMerge w:val="restart"/>
            <w:tcBorders>
              <w:left w:val="nil"/>
            </w:tcBorders>
            <w:vAlign w:val="center"/>
          </w:tcPr>
          <w:p w14:paraId="3A30CFB3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</w:tc>
      </w:tr>
      <w:tr w:rsidR="0045653C" w:rsidRPr="00E82A7F" w14:paraId="4E32C61E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FAB3B5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D6A2" w14:textId="77777777" w:rsidR="0045653C" w:rsidRPr="00E82A7F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E151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7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9973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00 to 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8D05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.19**</w:t>
            </w:r>
          </w:p>
        </w:tc>
        <w:tc>
          <w:tcPr>
            <w:tcW w:w="2246" w:type="dxa"/>
            <w:vMerge/>
            <w:tcBorders>
              <w:left w:val="nil"/>
            </w:tcBorders>
            <w:vAlign w:val="center"/>
          </w:tcPr>
          <w:p w14:paraId="1517D428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476DF409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E74099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5DCF0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WBC-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9B53C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7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A94A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1.20 to -0.4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61DBF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4.52****</w:t>
            </w:r>
          </w:p>
        </w:tc>
        <w:tc>
          <w:tcPr>
            <w:tcW w:w="224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81FCFA7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098B9B43" w14:textId="77777777" w:rsidTr="00AE7A86">
        <w:trPr>
          <w:trHeight w:val="99"/>
        </w:trPr>
        <w:tc>
          <w:tcPr>
            <w:tcW w:w="153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37EA37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VF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11DDD" w14:textId="77777777" w:rsidR="0045653C" w:rsidRPr="00E82A7F" w:rsidRDefault="0045653C" w:rsidP="00F5009F">
            <w:pPr>
              <w:jc w:val="center"/>
              <w:rPr>
                <w:rFonts w:ascii="Calibri" w:hAnsi="Calibri" w:cs="Times New Roman"/>
                <w:lang w:val="es-ES_tradnl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397F9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44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A32D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44 to -0.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DB7B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2.25*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EE2EF0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9.5</w:t>
            </w:r>
          </w:p>
        </w:tc>
      </w:tr>
      <w:tr w:rsidR="0045653C" w:rsidRPr="00E82A7F" w14:paraId="7E15CB37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BD0064C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E6ADA" w14:textId="77777777" w:rsidR="0045653C" w:rsidRPr="00E82A7F" w:rsidRDefault="0045653C" w:rsidP="00F5009F">
            <w:pPr>
              <w:jc w:val="center"/>
              <w:rPr>
                <w:rFonts w:ascii="Calibri" w:hAnsi="Calibri" w:cs="Times New Roman"/>
                <w:lang w:val="es-ES_tradnl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SH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5ED7C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4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4820B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001 to 0.00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DAB3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2.52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AE91A3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43509DD1" w14:textId="77777777" w:rsidTr="00AE7A86">
        <w:trPr>
          <w:trHeight w:val="99"/>
        </w:trPr>
        <w:tc>
          <w:tcPr>
            <w:tcW w:w="153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21F53F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WM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A2A76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IL-1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BA9A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32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8AC75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0004 to 0.0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CEC34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1.87*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3E6FB7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69.2</w:t>
            </w:r>
          </w:p>
        </w:tc>
      </w:tr>
      <w:tr w:rsidR="0045653C" w:rsidRPr="00E82A7F" w14:paraId="21899685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C328B5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49B3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mROS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165F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F2C9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01 to 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CC4E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.89*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3BBAA86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68F54EFF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603CDD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50BCE3E" w14:textId="77777777" w:rsidR="0045653C" w:rsidRPr="00E82A7F" w:rsidRDefault="0045653C" w:rsidP="00F5009F">
            <w:pPr>
              <w:jc w:val="center"/>
              <w:rPr>
                <w:rFonts w:ascii="Calibri" w:hAnsi="Calibri" w:cs="Times New Roman"/>
                <w:lang w:val="es-ES_tradnl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DFD6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013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5B9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.60*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DA9DFA4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46F4277B" w14:textId="77777777" w:rsidTr="00AE7A86">
        <w:trPr>
          <w:trHeight w:val="80"/>
        </w:trPr>
        <w:tc>
          <w:tcPr>
            <w:tcW w:w="153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E48439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AB154A6" w14:textId="77777777" w:rsidR="0045653C" w:rsidRPr="00E82A7F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4B42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5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EC7B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05 to 0.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0BCB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.09*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4922DCF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5BBB9438" w14:textId="77777777" w:rsidTr="00AE7A86">
        <w:trPr>
          <w:trHeight w:val="80"/>
        </w:trPr>
        <w:tc>
          <w:tcPr>
            <w:tcW w:w="15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9B65E3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084E4" w14:textId="77777777" w:rsidR="0045653C" w:rsidRPr="00E82A7F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6E6FC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7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82851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3.57 to -0.9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F6BF1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.67*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7CBF16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585ACE30" w14:textId="77777777" w:rsidTr="00AE7A86">
        <w:trPr>
          <w:trHeight w:val="99"/>
        </w:trPr>
        <w:tc>
          <w:tcPr>
            <w:tcW w:w="153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321165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P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21C7F" w14:textId="77777777" w:rsidR="0045653C" w:rsidRPr="00E82A7F" w:rsidRDefault="0045653C" w:rsidP="00F5009F">
            <w:pPr>
              <w:jc w:val="center"/>
              <w:rPr>
                <w:rFonts w:ascii="Calibri" w:hAnsi="Calibri" w:cs="Times New Roman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BEE94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35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C97AE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24 to 0.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3C7F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1.83*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4B8C86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62.7</w:t>
            </w:r>
          </w:p>
        </w:tc>
      </w:tr>
      <w:tr w:rsidR="0045653C" w:rsidRPr="00E82A7F" w14:paraId="0B61EE8D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EA4FBA7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A5704F2" w14:textId="77777777" w:rsidR="0045653C" w:rsidRPr="00E82A7F" w:rsidRDefault="0045653C" w:rsidP="00F5009F">
            <w:pPr>
              <w:jc w:val="center"/>
              <w:rPr>
                <w:rFonts w:ascii="Calibri" w:hAnsi="Calibri" w:cs="Times New Roman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7222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615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001 to 0.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EC8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2.69*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34EA6C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2AD29B5C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709562A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C3B52E9" w14:textId="77777777" w:rsidR="0045653C" w:rsidRPr="00E82A7F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A3B1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781E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60 to -0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074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2.75*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1998D67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4355B31B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9EE479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FDDCF" w14:textId="77777777" w:rsidR="0045653C" w:rsidRPr="00E82A7F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D1EBF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5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16958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04 to 0.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31449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.26*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0DFAA7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2418FE12" w14:textId="77777777" w:rsidTr="00AE7A86">
        <w:trPr>
          <w:trHeight w:val="99"/>
        </w:trPr>
        <w:tc>
          <w:tcPr>
            <w:tcW w:w="960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49C4F5D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domain</w:t>
            </w:r>
          </w:p>
        </w:tc>
      </w:tr>
      <w:tr w:rsidR="0045653C" w:rsidRPr="00E82A7F" w14:paraId="1588E954" w14:textId="77777777" w:rsidTr="00AE7A86">
        <w:trPr>
          <w:trHeight w:val="99"/>
        </w:trPr>
        <w:tc>
          <w:tcPr>
            <w:tcW w:w="153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DD7C9C2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ED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A6413C9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WBC-AL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C57C6AF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60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6DF80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72 to -0.1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BD1C159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.09**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28F336C5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6.0</w:t>
            </w:r>
          </w:p>
        </w:tc>
      </w:tr>
      <w:tr w:rsidR="0045653C" w:rsidRPr="00E82A7F" w14:paraId="2BF7078C" w14:textId="77777777" w:rsidTr="00AE7A86">
        <w:trPr>
          <w:trHeight w:val="99"/>
        </w:trPr>
        <w:tc>
          <w:tcPr>
            <w:tcW w:w="1536" w:type="dxa"/>
            <w:vMerge/>
            <w:tcBorders>
              <w:right w:val="nil"/>
            </w:tcBorders>
            <w:vAlign w:val="center"/>
          </w:tcPr>
          <w:p w14:paraId="406BF31D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85A70D6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PLT</w:t>
            </w:r>
          </w:p>
        </w:tc>
        <w:tc>
          <w:tcPr>
            <w:tcW w:w="14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0A7784B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51</w:t>
            </w:r>
          </w:p>
        </w:tc>
        <w:tc>
          <w:tcPr>
            <w:tcW w:w="17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3BE91B8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000 to 0.009</w:t>
            </w:r>
          </w:p>
        </w:tc>
        <w:tc>
          <w:tcPr>
            <w:tcW w:w="114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0E8E35C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2.33*</w:t>
            </w:r>
          </w:p>
        </w:tc>
        <w:tc>
          <w:tcPr>
            <w:tcW w:w="2246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41671E02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41.8</w:t>
            </w:r>
          </w:p>
        </w:tc>
      </w:tr>
      <w:tr w:rsidR="0045653C" w:rsidRPr="00E82A7F" w14:paraId="0E7AB275" w14:textId="77777777" w:rsidTr="00AE7A86">
        <w:trPr>
          <w:trHeight w:val="99"/>
        </w:trPr>
        <w:tc>
          <w:tcPr>
            <w:tcW w:w="153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EE95103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5C10D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WBC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BC4D8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7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B8A5B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21 to -0.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79082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.31*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0FC80F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32AA0BA0" w14:textId="77777777" w:rsidTr="00AE7A86">
        <w:trPr>
          <w:trHeight w:val="99"/>
        </w:trPr>
        <w:tc>
          <w:tcPr>
            <w:tcW w:w="960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41CDF2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ocial functioning</w:t>
            </w:r>
          </w:p>
        </w:tc>
      </w:tr>
      <w:tr w:rsidR="0045653C" w:rsidRPr="00E82A7F" w14:paraId="26807FAE" w14:textId="77777777" w:rsidTr="00AE7A86">
        <w:trPr>
          <w:trHeight w:val="99"/>
        </w:trPr>
        <w:tc>
          <w:tcPr>
            <w:tcW w:w="153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8CC9E6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GSF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A4F0C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77F0A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37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169E5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-0.02 to 0.3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81FB3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1.98*</w:t>
            </w:r>
          </w:p>
        </w:tc>
        <w:tc>
          <w:tcPr>
            <w:tcW w:w="2246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3507FE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39.0</w:t>
            </w:r>
          </w:p>
        </w:tc>
      </w:tr>
      <w:tr w:rsidR="0045653C" w:rsidRPr="00E82A7F" w14:paraId="31BFF9F2" w14:textId="77777777" w:rsidTr="00AE7A86">
        <w:trPr>
          <w:trHeight w:val="99"/>
        </w:trPr>
        <w:tc>
          <w:tcPr>
            <w:tcW w:w="153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AEF8F9" w14:textId="77777777" w:rsidR="0045653C" w:rsidRPr="00E82A7F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23C3B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b/>
                <w:sz w:val="20"/>
                <w:lang w:val="en-US"/>
              </w:rPr>
              <w:t>WBC-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D59C2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4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93567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0.02 to 0.3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286A9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lang w:val="en-US"/>
              </w:rPr>
              <w:t>2.53*</w:t>
            </w:r>
          </w:p>
        </w:tc>
        <w:tc>
          <w:tcPr>
            <w:tcW w:w="224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04DDDC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82A7F" w14:paraId="536F5ADE" w14:textId="77777777" w:rsidTr="00AE7A86">
        <w:trPr>
          <w:trHeight w:val="99"/>
        </w:trPr>
        <w:tc>
          <w:tcPr>
            <w:tcW w:w="9606" w:type="dxa"/>
            <w:gridSpan w:val="6"/>
            <w:tcBorders>
              <w:top w:val="single" w:sz="4" w:space="0" w:color="auto"/>
            </w:tcBorders>
            <w:vAlign w:val="center"/>
          </w:tcPr>
          <w:p w14:paraId="2CE47528" w14:textId="77777777" w:rsidR="0045653C" w:rsidRPr="00E82A7F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82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T1 = Time 1, T2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2, HC = Healthy Control, </w:t>
            </w:r>
            <w:r w:rsidRPr="00E82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 = Cognitive Flexibility, VF = Ver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 Fluency, WM = Working Memory, </w:t>
            </w:r>
            <w:r w:rsidRPr="00E82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 = Processing Speed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ED = Executive Domain, </w:t>
            </w:r>
            <w:r w:rsidRPr="00E82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FS = Global Social Functioning Score, IL-10 = Interleukin-10, TNF-α = Tumor Necrosis Factor alpha, PCR-us = Ultra-sensiti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Protein C, GSH = Glutathione, </w:t>
            </w:r>
            <w:proofErr w:type="spellStart"/>
            <w:r w:rsidRPr="00E82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OS</w:t>
            </w:r>
            <w:proofErr w:type="spellEnd"/>
            <w:r w:rsidRPr="00E82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Mitochondrial Reactive Oxygen Species, SOD = Superoxide Dismutase,</w:t>
            </w:r>
            <w:r w:rsidRPr="00E82A7F">
              <w:rPr>
                <w:rFonts w:ascii="Calibri" w:hAnsi="Calibri" w:cs="Times New Roman"/>
                <w:lang w:val="en-US"/>
              </w:rPr>
              <w:t xml:space="preserve"> </w:t>
            </w:r>
            <w:r w:rsidRPr="00E82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T = Blood Platelets, WB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White Blood Cell, </w:t>
            </w:r>
            <w:r w:rsidRPr="00E82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 = Absolute Lymphocytes, M = Monocytes, AM = Absolute Monocytes.  (*p ≤ 0.05; **p ≤ 0.01; ***p ≤ 0.001; ****p ≤ 0.0001).</w:t>
            </w:r>
          </w:p>
        </w:tc>
      </w:tr>
    </w:tbl>
    <w:p w14:paraId="54CD84E9" w14:textId="77777777" w:rsidR="00871373" w:rsidRDefault="00871373">
      <w:r>
        <w:br w:type="page"/>
      </w:r>
    </w:p>
    <w:p w14:paraId="5976441B" w14:textId="77777777" w:rsidR="0045653C" w:rsidRDefault="0045653C"/>
    <w:p w14:paraId="291F96F4" w14:textId="77777777" w:rsidR="0045653C" w:rsidRDefault="0045653C"/>
    <w:tbl>
      <w:tblPr>
        <w:tblStyle w:val="Tablaconcuadrcula12"/>
        <w:tblpPr w:leftFromText="141" w:rightFromText="141" w:vertAnchor="text" w:horzAnchor="margin" w:tblpXSpec="center" w:tblpY="-49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9"/>
        <w:gridCol w:w="1406"/>
        <w:gridCol w:w="1187"/>
        <w:gridCol w:w="1506"/>
        <w:gridCol w:w="1004"/>
        <w:gridCol w:w="2337"/>
      </w:tblGrid>
      <w:tr w:rsidR="0045653C" w:rsidRPr="002634E2" w14:paraId="5306DA25" w14:textId="77777777" w:rsidTr="00D56F66">
        <w:trPr>
          <w:trHeight w:val="74"/>
        </w:trPr>
        <w:tc>
          <w:tcPr>
            <w:tcW w:w="9039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3BEECBA2" w14:textId="03CDA0C5" w:rsidR="0045653C" w:rsidRPr="00EB6D91" w:rsidRDefault="0045653C" w:rsidP="00B618A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able </w:t>
            </w:r>
            <w:r w:rsidR="00871373">
              <w:rPr>
                <w:rFonts w:ascii="Times New Roman" w:hAnsi="Times New Roman" w:cs="Times New Roman"/>
                <w:b/>
                <w:sz w:val="20"/>
                <w:lang w:val="en-US"/>
              </w:rPr>
              <w:t>S2</w:t>
            </w: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. Predictive biomarkers at T1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of executive performance and social functioning</w:t>
            </w: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t T2</w:t>
            </w:r>
            <w:r w:rsidR="00217BE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to T2DM</w:t>
            </w:r>
          </w:p>
        </w:tc>
      </w:tr>
      <w:tr w:rsidR="0045653C" w:rsidRPr="002634E2" w14:paraId="4780299E" w14:textId="77777777" w:rsidTr="00D56F66">
        <w:trPr>
          <w:trHeight w:val="169"/>
        </w:trPr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EBA48B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Dependent variables at T2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43FF1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Predictors at T1 associated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5B30E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β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2E3E6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DB0CA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t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34251B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ercent of variance explained (adjusted </w:t>
            </w:r>
            <w:r w:rsidRPr="00EB6D91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R</w:t>
            </w:r>
            <w:r w:rsidRPr="00EB6D91">
              <w:rPr>
                <w:rFonts w:ascii="Times New Roman" w:hAnsi="Times New Roman" w:cs="Times New Roman"/>
                <w:b/>
                <w:i/>
                <w:sz w:val="20"/>
                <w:vertAlign w:val="superscript"/>
                <w:lang w:val="en-US"/>
              </w:rPr>
              <w:t>2</w:t>
            </w: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</w:tr>
      <w:tr w:rsidR="0045653C" w:rsidRPr="00EB6D91" w14:paraId="3A1C8AEC" w14:textId="77777777" w:rsidTr="00D56F66">
        <w:trPr>
          <w:trHeight w:val="81"/>
        </w:trPr>
        <w:tc>
          <w:tcPr>
            <w:tcW w:w="9039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AC95DB4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functions</w:t>
            </w:r>
          </w:p>
        </w:tc>
      </w:tr>
      <w:tr w:rsidR="0045653C" w:rsidRPr="00EB6D91" w14:paraId="551BD8BF" w14:textId="77777777" w:rsidTr="00D56F66">
        <w:trPr>
          <w:trHeight w:val="81"/>
        </w:trPr>
        <w:tc>
          <w:tcPr>
            <w:tcW w:w="159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0A52FA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CF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E3974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F0210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4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F015E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13 to -0.0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46005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48*</w:t>
            </w:r>
          </w:p>
        </w:tc>
        <w:tc>
          <w:tcPr>
            <w:tcW w:w="2337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1476BC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38.6</w:t>
            </w:r>
          </w:p>
        </w:tc>
      </w:tr>
      <w:tr w:rsidR="0045653C" w:rsidRPr="00EB6D91" w14:paraId="0D89D12F" w14:textId="77777777" w:rsidTr="00D56F66">
        <w:trPr>
          <w:trHeight w:val="81"/>
        </w:trPr>
        <w:tc>
          <w:tcPr>
            <w:tcW w:w="159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56F80C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6A3FA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GSH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D697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5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3C42F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A23A2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3.15**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C5B3A6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3286BE24" w14:textId="77777777" w:rsidTr="00D56F66">
        <w:trPr>
          <w:trHeight w:val="81"/>
        </w:trPr>
        <w:tc>
          <w:tcPr>
            <w:tcW w:w="159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2A9E82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VF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FE866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IL-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35E9B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48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13A12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62 to -0.0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DB59B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66**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2CD8D1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3.5</w:t>
            </w:r>
          </w:p>
        </w:tc>
      </w:tr>
      <w:tr w:rsidR="0045653C" w:rsidRPr="00EB6D91" w14:paraId="0F694C50" w14:textId="77777777" w:rsidTr="00D56F66">
        <w:trPr>
          <w:trHeight w:val="81"/>
        </w:trPr>
        <w:tc>
          <w:tcPr>
            <w:tcW w:w="159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393A6D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WM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34F27" w14:textId="77777777" w:rsidR="0045653C" w:rsidRPr="00EB6D91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SH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03FD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44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E0F8B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72BAE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06*</w:t>
            </w:r>
          </w:p>
        </w:tc>
        <w:tc>
          <w:tcPr>
            <w:tcW w:w="2337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636011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</w:tr>
      <w:tr w:rsidR="0045653C" w:rsidRPr="00EB6D91" w14:paraId="6152E546" w14:textId="77777777" w:rsidTr="00D56F66">
        <w:trPr>
          <w:trHeight w:val="81"/>
        </w:trPr>
        <w:tc>
          <w:tcPr>
            <w:tcW w:w="159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5A14E43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84438D5" w14:textId="77777777" w:rsidR="0045653C" w:rsidRPr="00EB6D91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0AB6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BEF5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07 to 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AAD9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1.90*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8E12B9D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2BF87F15" w14:textId="77777777" w:rsidTr="00D56F66">
        <w:trPr>
          <w:trHeight w:val="81"/>
        </w:trPr>
        <w:tc>
          <w:tcPr>
            <w:tcW w:w="159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43293F5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362FC90" w14:textId="77777777" w:rsidR="0045653C" w:rsidRPr="00EB6D91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G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02FE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1.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AC95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54 to 4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8F9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65**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E6D8E49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42CB22AA" w14:textId="77777777" w:rsidTr="00D56F66">
        <w:trPr>
          <w:trHeight w:val="81"/>
        </w:trPr>
        <w:tc>
          <w:tcPr>
            <w:tcW w:w="159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7300611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5B849" w14:textId="77777777" w:rsidR="0045653C" w:rsidRPr="00EB6D91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C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B709B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1.8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BCAF7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1.40 to -0.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64BB5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49*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B340D6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4D90A9FB" w14:textId="77777777" w:rsidTr="00D56F66">
        <w:trPr>
          <w:trHeight w:val="71"/>
        </w:trPr>
        <w:tc>
          <w:tcPr>
            <w:tcW w:w="159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FDB432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P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68CDF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GSH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73562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45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7B983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47FF4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21*</w:t>
            </w:r>
          </w:p>
        </w:tc>
        <w:tc>
          <w:tcPr>
            <w:tcW w:w="2337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1D714E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5.9</w:t>
            </w:r>
          </w:p>
        </w:tc>
      </w:tr>
      <w:tr w:rsidR="0045653C" w:rsidRPr="00EB6D91" w14:paraId="395202CC" w14:textId="77777777" w:rsidTr="00D56F66">
        <w:trPr>
          <w:trHeight w:val="71"/>
        </w:trPr>
        <w:tc>
          <w:tcPr>
            <w:tcW w:w="159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1D5EA8F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6944AC3" w14:textId="77777777" w:rsidR="0045653C" w:rsidRPr="00EB6D91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G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FA60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1.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FF0E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03 to 2.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8F2F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02*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D7FC269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1FD91E5B" w14:textId="77777777" w:rsidTr="00D56F66">
        <w:trPr>
          <w:trHeight w:val="71"/>
        </w:trPr>
        <w:tc>
          <w:tcPr>
            <w:tcW w:w="159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421EFC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B58F9" w14:textId="77777777" w:rsidR="0045653C" w:rsidRPr="00EB6D91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C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147D6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1.3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DAE7C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80 to 0.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BD1C5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1.89*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7B3CD1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0D038F33" w14:textId="77777777" w:rsidTr="00D56F66">
        <w:trPr>
          <w:trHeight w:val="136"/>
        </w:trPr>
        <w:tc>
          <w:tcPr>
            <w:tcW w:w="9039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76E496B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domain</w:t>
            </w:r>
          </w:p>
        </w:tc>
      </w:tr>
      <w:tr w:rsidR="0045653C" w:rsidRPr="00EB6D91" w14:paraId="3CEED03F" w14:textId="77777777" w:rsidTr="00D56F66">
        <w:trPr>
          <w:trHeight w:val="136"/>
        </w:trPr>
        <w:tc>
          <w:tcPr>
            <w:tcW w:w="159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995EA2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E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0552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F8D04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3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18FC0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11 to 0.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47332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1.99*</w:t>
            </w:r>
          </w:p>
        </w:tc>
        <w:tc>
          <w:tcPr>
            <w:tcW w:w="2337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2412B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35.8</w:t>
            </w:r>
          </w:p>
        </w:tc>
      </w:tr>
      <w:tr w:rsidR="0045653C" w:rsidRPr="00EB6D91" w14:paraId="5E63217C" w14:textId="77777777" w:rsidTr="00D56F66">
        <w:trPr>
          <w:trHeight w:val="136"/>
        </w:trPr>
        <w:tc>
          <w:tcPr>
            <w:tcW w:w="1599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0B7CB98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545F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GS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854C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84B6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F443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63**</w:t>
            </w:r>
          </w:p>
        </w:tc>
        <w:tc>
          <w:tcPr>
            <w:tcW w:w="2337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CF8662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1EBEAE35" w14:textId="77777777" w:rsidTr="00D56F66">
        <w:trPr>
          <w:trHeight w:val="136"/>
        </w:trPr>
        <w:tc>
          <w:tcPr>
            <w:tcW w:w="1599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C08819E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4FA3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HGB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CD65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1.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89D6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02 to 2.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B10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12*</w:t>
            </w:r>
          </w:p>
        </w:tc>
        <w:tc>
          <w:tcPr>
            <w:tcW w:w="2337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845505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189F9070" w14:textId="77777777" w:rsidTr="00D56F66">
        <w:trPr>
          <w:trHeight w:val="71"/>
        </w:trPr>
        <w:tc>
          <w:tcPr>
            <w:tcW w:w="159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2DF7CE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8576D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HC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ED64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1.4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F27EE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77 to 0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B8989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03*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882FD4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6C3E6596" w14:textId="77777777" w:rsidTr="00D56F66">
        <w:trPr>
          <w:trHeight w:val="71"/>
        </w:trPr>
        <w:tc>
          <w:tcPr>
            <w:tcW w:w="9039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C74E9E9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ocial functioning</w:t>
            </w:r>
          </w:p>
        </w:tc>
      </w:tr>
      <w:tr w:rsidR="0045653C" w:rsidRPr="00EB6D91" w14:paraId="69397E63" w14:textId="77777777" w:rsidTr="00D56F66">
        <w:trPr>
          <w:trHeight w:val="71"/>
        </w:trPr>
        <w:tc>
          <w:tcPr>
            <w:tcW w:w="159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0CC1272" w14:textId="77777777" w:rsidR="0045653C" w:rsidRPr="00EB6D91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GSF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C6912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GSH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7A03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4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A6587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5B612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.24*</w:t>
            </w:r>
          </w:p>
        </w:tc>
        <w:tc>
          <w:tcPr>
            <w:tcW w:w="2337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16BC10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28.3</w:t>
            </w:r>
          </w:p>
        </w:tc>
      </w:tr>
      <w:tr w:rsidR="0045653C" w:rsidRPr="00EB6D91" w14:paraId="6C9226DF" w14:textId="77777777" w:rsidTr="00D56F66">
        <w:trPr>
          <w:trHeight w:val="65"/>
        </w:trPr>
        <w:tc>
          <w:tcPr>
            <w:tcW w:w="159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B28E3B" w14:textId="77777777" w:rsidR="0045653C" w:rsidRPr="00EB6D91" w:rsidRDefault="0045653C" w:rsidP="00F5009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74759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8F9FA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4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A9ABB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0.08 to 0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EA02C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lang w:val="en-US"/>
              </w:rPr>
              <w:t>-2.17*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538E98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EB6D91" w14:paraId="5B0F826B" w14:textId="77777777" w:rsidTr="00D56F66">
        <w:trPr>
          <w:trHeight w:val="65"/>
        </w:trPr>
        <w:tc>
          <w:tcPr>
            <w:tcW w:w="9039" w:type="dxa"/>
            <w:gridSpan w:val="6"/>
            <w:tcBorders>
              <w:top w:val="single" w:sz="4" w:space="0" w:color="auto"/>
            </w:tcBorders>
            <w:vAlign w:val="center"/>
          </w:tcPr>
          <w:p w14:paraId="3DEA280E" w14:textId="77777777" w:rsidR="0045653C" w:rsidRPr="00EB6D91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T1 = Time 1, T2 = Time 2,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DM = Type-2 Diabetes Mellitus, </w:t>
            </w:r>
            <w:r w:rsidRPr="00EB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 = Cognitive Flexibility, VF = Ver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 Fluency, WM = Working Memory, </w:t>
            </w:r>
            <w:r w:rsidRPr="00EB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 = Processing Speed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ED = Executive Domain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B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FS = Global Social Functioning Score, IL-6 =</w:t>
            </w:r>
            <w:r w:rsidRPr="00EB6D91">
              <w:rPr>
                <w:rFonts w:ascii="Calibri" w:hAnsi="Calibri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leukin-6, </w:t>
            </w:r>
            <w:r w:rsidRPr="00EB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-us = Ultra-sensiti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Protein C, GSH = Glutathione, </w:t>
            </w:r>
            <w:r w:rsidRPr="00EB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 = Reactive Oxygen Species, SOD = Superoxide Dismutase,</w:t>
            </w:r>
            <w:r w:rsidRPr="00EB6D91">
              <w:rPr>
                <w:rFonts w:ascii="Calibri" w:hAnsi="Calibri" w:cs="Times New Roman"/>
                <w:lang w:val="en-US"/>
              </w:rPr>
              <w:t xml:space="preserve"> </w:t>
            </w:r>
            <w:r w:rsidRPr="00EB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B 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oglobin, HCT = Hematocrit. </w:t>
            </w:r>
            <w:r w:rsidRPr="00EB6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*p ≤ 0.05; **p ≤ 0.01; ***p ≤ 0.001; ****p ≤ 0.0001).</w:t>
            </w:r>
          </w:p>
        </w:tc>
      </w:tr>
    </w:tbl>
    <w:p w14:paraId="72336B14" w14:textId="77777777" w:rsidR="00871373" w:rsidRDefault="00871373">
      <w:r>
        <w:br w:type="page"/>
      </w:r>
    </w:p>
    <w:p w14:paraId="2D6FC6E3" w14:textId="77777777" w:rsidR="009A1ED1" w:rsidRDefault="009A1ED1"/>
    <w:p w14:paraId="342DC809" w14:textId="77777777" w:rsidR="0045653C" w:rsidRDefault="0045653C"/>
    <w:tbl>
      <w:tblPr>
        <w:tblStyle w:val="Tablaconcuadrcula13"/>
        <w:tblpPr w:leftFromText="141" w:rightFromText="141" w:vertAnchor="text" w:horzAnchor="margin" w:tblpXSpec="center" w:tblpY="-49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451"/>
        <w:gridCol w:w="1180"/>
        <w:gridCol w:w="1701"/>
        <w:gridCol w:w="1134"/>
        <w:gridCol w:w="2342"/>
      </w:tblGrid>
      <w:tr w:rsidR="0045653C" w:rsidRPr="002634E2" w14:paraId="0423F85A" w14:textId="77777777" w:rsidTr="00DE4AF7">
        <w:trPr>
          <w:trHeight w:val="69"/>
        </w:trPr>
        <w:tc>
          <w:tcPr>
            <w:tcW w:w="9464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5B5FC561" w14:textId="5B840EB2" w:rsidR="0045653C" w:rsidRPr="00114B0D" w:rsidRDefault="0045653C" w:rsidP="00B618A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able </w:t>
            </w:r>
            <w:r w:rsidR="00871373">
              <w:rPr>
                <w:rFonts w:ascii="Times New Roman" w:hAnsi="Times New Roman" w:cs="Times New Roman"/>
                <w:b/>
                <w:sz w:val="20"/>
                <w:lang w:val="en-US"/>
              </w:rPr>
              <w:t>S3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. Predictive biomarkers at T1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of executive performance and social functioning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t T2</w:t>
            </w:r>
            <w:r w:rsidR="00DE4AF7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to MDD</w:t>
            </w:r>
          </w:p>
        </w:tc>
      </w:tr>
      <w:tr w:rsidR="0045653C" w:rsidRPr="002634E2" w14:paraId="4AF48E67" w14:textId="77777777" w:rsidTr="00DE4AF7">
        <w:trPr>
          <w:trHeight w:val="201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FB4D90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Dependent variables at T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B885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redictors at T1 associate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A7BB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852C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D54F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t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41876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ercent of variance explained (adjusted </w:t>
            </w: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R</w:t>
            </w:r>
            <w:r w:rsidRPr="00114B0D">
              <w:rPr>
                <w:rFonts w:ascii="Times New Roman" w:hAnsi="Times New Roman" w:cs="Times New Roman"/>
                <w:b/>
                <w:i/>
                <w:sz w:val="20"/>
                <w:vertAlign w:val="superscript"/>
                <w:lang w:val="en-US"/>
              </w:rPr>
              <w:t>2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</w:tr>
      <w:tr w:rsidR="0045653C" w:rsidRPr="00114B0D" w14:paraId="7E9149B7" w14:textId="77777777" w:rsidTr="00DE4AF7">
        <w:trPr>
          <w:trHeight w:val="215"/>
        </w:trPr>
        <w:tc>
          <w:tcPr>
            <w:tcW w:w="946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7D55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functions</w:t>
            </w:r>
          </w:p>
        </w:tc>
      </w:tr>
      <w:tr w:rsidR="0045653C" w:rsidRPr="00114B0D" w14:paraId="6ECFA286" w14:textId="77777777" w:rsidTr="00DE4AF7">
        <w:trPr>
          <w:trHeight w:val="215"/>
        </w:trPr>
        <w:tc>
          <w:tcPr>
            <w:tcW w:w="165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C5F821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C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3CCCD3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2E8F4B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E02075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88 to -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E0B18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90***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2D06895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9.8</w:t>
            </w:r>
          </w:p>
        </w:tc>
      </w:tr>
      <w:tr w:rsidR="0045653C" w:rsidRPr="00114B0D" w14:paraId="1F8412BE" w14:textId="77777777" w:rsidTr="00DE4AF7">
        <w:trPr>
          <w:trHeight w:val="95"/>
        </w:trPr>
        <w:tc>
          <w:tcPr>
            <w:tcW w:w="1656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14:paraId="2E9AD94E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8F4B1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10</w:t>
            </w:r>
          </w:p>
        </w:tc>
        <w:tc>
          <w:tcPr>
            <w:tcW w:w="118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540B5A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1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E86A58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2 to 0.00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88492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89*</w:t>
            </w:r>
          </w:p>
        </w:tc>
        <w:tc>
          <w:tcPr>
            <w:tcW w:w="2342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1D6AA68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51.7</w:t>
            </w:r>
          </w:p>
        </w:tc>
      </w:tr>
      <w:tr w:rsidR="0045653C" w:rsidRPr="00114B0D" w14:paraId="2381161F" w14:textId="77777777" w:rsidTr="00DE4AF7">
        <w:trPr>
          <w:trHeight w:val="83"/>
        </w:trPr>
        <w:tc>
          <w:tcPr>
            <w:tcW w:w="1656" w:type="dxa"/>
            <w:vMerge/>
            <w:tcBorders>
              <w:right w:val="nil"/>
            </w:tcBorders>
            <w:vAlign w:val="center"/>
          </w:tcPr>
          <w:p w14:paraId="28CFBA3F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D7B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05E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763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29 to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DDC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14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EACBAA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4264D1E2" w14:textId="77777777" w:rsidTr="00DE4AF7">
        <w:trPr>
          <w:trHeight w:val="95"/>
        </w:trPr>
        <w:tc>
          <w:tcPr>
            <w:tcW w:w="1656" w:type="dxa"/>
            <w:vMerge/>
            <w:tcBorders>
              <w:right w:val="nil"/>
            </w:tcBorders>
            <w:vAlign w:val="center"/>
          </w:tcPr>
          <w:p w14:paraId="2A3A765C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6BC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BE2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CAD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18 to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2FB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19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719588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47DD414B" w14:textId="77777777" w:rsidTr="00DE4AF7">
        <w:trPr>
          <w:trHeight w:val="95"/>
        </w:trPr>
        <w:tc>
          <w:tcPr>
            <w:tcW w:w="165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0D4AB76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297F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RO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CF79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2FDF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 to 0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51F8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09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E860F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6C77B116" w14:textId="77777777" w:rsidTr="00DE4AF7">
        <w:trPr>
          <w:trHeight w:val="95"/>
        </w:trPr>
        <w:tc>
          <w:tcPr>
            <w:tcW w:w="165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1EB85C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VF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35A4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BC3E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7CB9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 to 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A22C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87*</w:t>
            </w:r>
          </w:p>
        </w:tc>
        <w:tc>
          <w:tcPr>
            <w:tcW w:w="2342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C49AE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2.7</w:t>
            </w:r>
          </w:p>
        </w:tc>
      </w:tr>
      <w:tr w:rsidR="0045653C" w:rsidRPr="00114B0D" w14:paraId="460EED55" w14:textId="77777777" w:rsidTr="00DE4AF7">
        <w:trPr>
          <w:trHeight w:val="95"/>
        </w:trPr>
        <w:tc>
          <w:tcPr>
            <w:tcW w:w="165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6D18E08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984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DD2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4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6F4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3.89 to -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84A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94*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22D11C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468BBE30" w14:textId="77777777" w:rsidTr="00DE4AF7">
        <w:trPr>
          <w:trHeight w:val="95"/>
        </w:trPr>
        <w:tc>
          <w:tcPr>
            <w:tcW w:w="165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B3B603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A5A6CA8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1B2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BB3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9 to 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76E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28*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25EB67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1D4EB94" w14:textId="77777777" w:rsidTr="00DE4AF7">
        <w:trPr>
          <w:trHeight w:val="95"/>
        </w:trPr>
        <w:tc>
          <w:tcPr>
            <w:tcW w:w="165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0C1D09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2EE29" w14:textId="77777777" w:rsidR="0045653C" w:rsidRPr="00114B0D" w:rsidRDefault="0045653C" w:rsidP="00F5009F">
            <w:pPr>
              <w:jc w:val="center"/>
              <w:rPr>
                <w:rFonts w:ascii="Calibri" w:hAnsi="Calibri" w:cs="Times New Roman"/>
                <w:lang w:val="es-ES_tradnl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7798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5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E19B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10 to 6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C79A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95*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832FF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6BA3BB17" w14:textId="77777777" w:rsidTr="00DE4AF7">
        <w:trPr>
          <w:trHeight w:val="95"/>
        </w:trPr>
        <w:tc>
          <w:tcPr>
            <w:tcW w:w="165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5E7177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M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3E73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A85C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BA1F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89 to -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1B68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84***</w:t>
            </w:r>
          </w:p>
        </w:tc>
        <w:tc>
          <w:tcPr>
            <w:tcW w:w="2342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F3662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5.1</w:t>
            </w:r>
          </w:p>
        </w:tc>
      </w:tr>
      <w:tr w:rsidR="0045653C" w:rsidRPr="00114B0D" w14:paraId="01A5860D" w14:textId="77777777" w:rsidTr="00DE4AF7">
        <w:trPr>
          <w:trHeight w:val="95"/>
        </w:trPr>
        <w:tc>
          <w:tcPr>
            <w:tcW w:w="165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34D4D08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E02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42F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84B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 to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C2D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23*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57481D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64B0805E" w14:textId="77777777" w:rsidTr="00DE4AF7">
        <w:trPr>
          <w:trHeight w:val="95"/>
        </w:trPr>
        <w:tc>
          <w:tcPr>
            <w:tcW w:w="165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1440A4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0BBF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765E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DBFE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 to 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7474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13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0714A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65BAA39" w14:textId="77777777" w:rsidTr="00DE4AF7">
        <w:trPr>
          <w:trHeight w:val="95"/>
        </w:trPr>
        <w:tc>
          <w:tcPr>
            <w:tcW w:w="165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398258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4A65E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34130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CAD1A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58 to -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D9D2E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42**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127CBC9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3.7</w:t>
            </w:r>
          </w:p>
        </w:tc>
      </w:tr>
      <w:tr w:rsidR="0045653C" w:rsidRPr="00114B0D" w14:paraId="1FCA2345" w14:textId="77777777" w:rsidTr="00DE4AF7">
        <w:trPr>
          <w:trHeight w:val="95"/>
        </w:trPr>
        <w:tc>
          <w:tcPr>
            <w:tcW w:w="1656" w:type="dxa"/>
            <w:vMerge/>
            <w:tcBorders>
              <w:top w:val="single" w:sz="4" w:space="0" w:color="auto"/>
              <w:right w:val="nil"/>
            </w:tcBorders>
            <w:vAlign w:val="center"/>
          </w:tcPr>
          <w:p w14:paraId="159E1D7C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DDDCA2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18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0A2200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3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6B373C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14 to -0.02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D6E4F6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83**</w:t>
            </w:r>
          </w:p>
        </w:tc>
        <w:tc>
          <w:tcPr>
            <w:tcW w:w="2342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0BE9B4C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56.3</w:t>
            </w:r>
          </w:p>
        </w:tc>
      </w:tr>
      <w:tr w:rsidR="0045653C" w:rsidRPr="00114B0D" w14:paraId="2D415BD5" w14:textId="77777777" w:rsidTr="00DE4AF7">
        <w:trPr>
          <w:trHeight w:val="95"/>
        </w:trPr>
        <w:tc>
          <w:tcPr>
            <w:tcW w:w="1656" w:type="dxa"/>
            <w:vMerge/>
            <w:tcBorders>
              <w:right w:val="nil"/>
            </w:tcBorders>
            <w:vAlign w:val="center"/>
          </w:tcPr>
          <w:p w14:paraId="28B7DF24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301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84D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4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5B6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3.79 to 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8CE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50*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EDF72B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78D11F1D" w14:textId="77777777" w:rsidTr="00DE4AF7">
        <w:trPr>
          <w:trHeight w:val="95"/>
        </w:trPr>
        <w:tc>
          <w:tcPr>
            <w:tcW w:w="1656" w:type="dxa"/>
            <w:vMerge/>
            <w:tcBorders>
              <w:right w:val="nil"/>
            </w:tcBorders>
            <w:vAlign w:val="center"/>
          </w:tcPr>
          <w:p w14:paraId="3F6CC36F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56F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DD5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F34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7 to 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A5C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74**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D8B01C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45FE73E9" w14:textId="77777777" w:rsidTr="00DE4AF7">
        <w:trPr>
          <w:trHeight w:val="95"/>
        </w:trPr>
        <w:tc>
          <w:tcPr>
            <w:tcW w:w="165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9A38F3A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A68E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8498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5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99C6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53 to 6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3006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45*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F2499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C72460D" w14:textId="77777777" w:rsidTr="00DE4AF7">
        <w:trPr>
          <w:trHeight w:val="95"/>
        </w:trPr>
        <w:tc>
          <w:tcPr>
            <w:tcW w:w="9464" w:type="dxa"/>
            <w:gridSpan w:val="6"/>
            <w:tcBorders>
              <w:top w:val="single" w:sz="4" w:space="0" w:color="auto"/>
            </w:tcBorders>
            <w:vAlign w:val="center"/>
          </w:tcPr>
          <w:p w14:paraId="4DB178C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domain</w:t>
            </w:r>
          </w:p>
        </w:tc>
      </w:tr>
      <w:tr w:rsidR="0045653C" w:rsidRPr="00114B0D" w14:paraId="4FC7B3F3" w14:textId="77777777" w:rsidTr="00DE4AF7">
        <w:trPr>
          <w:trHeight w:val="95"/>
        </w:trPr>
        <w:tc>
          <w:tcPr>
            <w:tcW w:w="165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6F63491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ED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4B825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D3C0A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93D03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59 to -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8A6C0B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38**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503D03C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3.2</w:t>
            </w:r>
          </w:p>
        </w:tc>
      </w:tr>
      <w:tr w:rsidR="0045653C" w:rsidRPr="00114B0D" w14:paraId="274DC4C1" w14:textId="77777777" w:rsidTr="00DE4AF7">
        <w:trPr>
          <w:trHeight w:val="74"/>
        </w:trPr>
        <w:tc>
          <w:tcPr>
            <w:tcW w:w="1656" w:type="dxa"/>
            <w:vMerge/>
            <w:tcBorders>
              <w:right w:val="nil"/>
            </w:tcBorders>
            <w:vAlign w:val="center"/>
          </w:tcPr>
          <w:p w14:paraId="3B4F615F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F57492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18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9E86F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5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6AC2F8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12 to 0.00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6A9508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27*</w:t>
            </w:r>
          </w:p>
        </w:tc>
        <w:tc>
          <w:tcPr>
            <w:tcW w:w="2342" w:type="dxa"/>
            <w:vMerge w:val="restart"/>
            <w:tcBorders>
              <w:top w:val="dashed" w:sz="4" w:space="0" w:color="auto"/>
              <w:left w:val="nil"/>
            </w:tcBorders>
            <w:vAlign w:val="center"/>
          </w:tcPr>
          <w:p w14:paraId="088311C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57.3</w:t>
            </w:r>
          </w:p>
        </w:tc>
      </w:tr>
      <w:tr w:rsidR="0045653C" w:rsidRPr="00114B0D" w14:paraId="624D977A" w14:textId="77777777" w:rsidTr="00DE4AF7">
        <w:trPr>
          <w:trHeight w:val="95"/>
        </w:trPr>
        <w:tc>
          <w:tcPr>
            <w:tcW w:w="1656" w:type="dxa"/>
            <w:vMerge/>
            <w:tcBorders>
              <w:right w:val="nil"/>
            </w:tcBorders>
            <w:vAlign w:val="center"/>
          </w:tcPr>
          <w:p w14:paraId="6D81E233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A04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D22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4CF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3.70 to -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44D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24**</w:t>
            </w:r>
          </w:p>
        </w:tc>
        <w:tc>
          <w:tcPr>
            <w:tcW w:w="2342" w:type="dxa"/>
            <w:vMerge/>
            <w:tcBorders>
              <w:left w:val="nil"/>
              <w:bottom w:val="nil"/>
            </w:tcBorders>
            <w:vAlign w:val="center"/>
          </w:tcPr>
          <w:p w14:paraId="66C302C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74021247" w14:textId="77777777" w:rsidTr="00DE4AF7">
        <w:trPr>
          <w:trHeight w:val="95"/>
        </w:trPr>
        <w:tc>
          <w:tcPr>
            <w:tcW w:w="1656" w:type="dxa"/>
            <w:vMerge/>
            <w:tcBorders>
              <w:right w:val="nil"/>
            </w:tcBorders>
            <w:vAlign w:val="center"/>
          </w:tcPr>
          <w:p w14:paraId="55B91CB4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091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BB0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1AC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9 to 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AA8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77***</w:t>
            </w:r>
          </w:p>
        </w:tc>
        <w:tc>
          <w:tcPr>
            <w:tcW w:w="2342" w:type="dxa"/>
            <w:vMerge/>
            <w:tcBorders>
              <w:left w:val="nil"/>
              <w:bottom w:val="nil"/>
            </w:tcBorders>
            <w:vAlign w:val="center"/>
          </w:tcPr>
          <w:p w14:paraId="1E92779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1704370" w14:textId="77777777" w:rsidTr="00DE4AF7">
        <w:trPr>
          <w:trHeight w:val="95"/>
        </w:trPr>
        <w:tc>
          <w:tcPr>
            <w:tcW w:w="1656" w:type="dxa"/>
            <w:vMerge/>
            <w:tcBorders>
              <w:right w:val="nil"/>
            </w:tcBorders>
            <w:vAlign w:val="center"/>
          </w:tcPr>
          <w:p w14:paraId="0E841067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F46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8A4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99A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30 to 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E5F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28**</w:t>
            </w:r>
          </w:p>
        </w:tc>
        <w:tc>
          <w:tcPr>
            <w:tcW w:w="2342" w:type="dxa"/>
            <w:vMerge/>
            <w:tcBorders>
              <w:left w:val="nil"/>
              <w:bottom w:val="nil"/>
            </w:tcBorders>
            <w:vAlign w:val="center"/>
          </w:tcPr>
          <w:p w14:paraId="089A45B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4FAC6D94" w14:textId="77777777" w:rsidTr="00DE4AF7">
        <w:trPr>
          <w:trHeight w:val="95"/>
        </w:trPr>
        <w:tc>
          <w:tcPr>
            <w:tcW w:w="1656" w:type="dxa"/>
            <w:vMerge/>
            <w:tcBorders>
              <w:bottom w:val="nil"/>
              <w:right w:val="nil"/>
            </w:tcBorders>
            <w:vAlign w:val="center"/>
          </w:tcPr>
          <w:p w14:paraId="6AD7D2A3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8A4D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875B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7D9F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9 to 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1002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97*</w:t>
            </w:r>
          </w:p>
        </w:tc>
        <w:tc>
          <w:tcPr>
            <w:tcW w:w="2342" w:type="dxa"/>
            <w:vMerge/>
            <w:tcBorders>
              <w:left w:val="nil"/>
              <w:bottom w:val="nil"/>
            </w:tcBorders>
            <w:vAlign w:val="center"/>
          </w:tcPr>
          <w:p w14:paraId="6D9030C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91B1C76" w14:textId="77777777" w:rsidTr="00DE4AF7">
        <w:trPr>
          <w:trHeight w:val="95"/>
        </w:trPr>
        <w:tc>
          <w:tcPr>
            <w:tcW w:w="9464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4F4A99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ocial functioning</w:t>
            </w:r>
          </w:p>
        </w:tc>
      </w:tr>
      <w:tr w:rsidR="0045653C" w:rsidRPr="00114B0D" w14:paraId="13116C94" w14:textId="77777777" w:rsidTr="00DE4AF7">
        <w:trPr>
          <w:trHeight w:val="95"/>
        </w:trPr>
        <w:tc>
          <w:tcPr>
            <w:tcW w:w="165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1FB875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GSF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40EF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HG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EBE8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0FE3A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44 to 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DA11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10*</w:t>
            </w:r>
          </w:p>
        </w:tc>
        <w:tc>
          <w:tcPr>
            <w:tcW w:w="2342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39A8E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3.8</w:t>
            </w:r>
          </w:p>
        </w:tc>
      </w:tr>
      <w:tr w:rsidR="0045653C" w:rsidRPr="00114B0D" w14:paraId="226603E6" w14:textId="77777777" w:rsidTr="00DE4AF7">
        <w:trPr>
          <w:trHeight w:val="95"/>
        </w:trPr>
        <w:tc>
          <w:tcPr>
            <w:tcW w:w="165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7F2842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8323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A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A167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D4B9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1.72 to 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ACBA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1.87*</w:t>
            </w:r>
          </w:p>
        </w:tc>
        <w:tc>
          <w:tcPr>
            <w:tcW w:w="234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62DA8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0D2F4412" w14:textId="77777777" w:rsidTr="00DE4AF7">
        <w:trPr>
          <w:trHeight w:val="95"/>
        </w:trPr>
        <w:tc>
          <w:tcPr>
            <w:tcW w:w="9464" w:type="dxa"/>
            <w:gridSpan w:val="6"/>
            <w:tcBorders>
              <w:top w:val="single" w:sz="4" w:space="0" w:color="auto"/>
            </w:tcBorders>
            <w:vAlign w:val="center"/>
          </w:tcPr>
          <w:p w14:paraId="3EB0516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Abbreviations: T1 = Time 1, T2 = Time 2, </w:t>
            </w:r>
            <w:r w:rsidRPr="00114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DD = Mayor Depressive Disorder,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 CF = Cognitive Flexibility, VF = Verbal Fluency, WM = Working Memory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S = Processing Speed, ED = Executive Domain, 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GSFS = Global Social Functioning Score, IL-6 = Interleukin-6,  IL-10 = Interleukin-10, </w:t>
            </w:r>
            <w:r w:rsidRPr="00114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F-α = Tumor Necrosis Factor alpha, 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PCR-us = Ultra-sensitive Protein C, ROS = Reactive Oxygen Species, SOD = Superoxide Dismutase, HGB = Hemoglobin, WBC = White Blood Cell, N = Neutrophils, AN = Absolute Neutrophils, M = Mono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cytes.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 (*p ≤ 0.05; **p ≤ 0.01; ***p ≤ 0.001; ****p ≤ 0.0001).</w:t>
            </w:r>
          </w:p>
        </w:tc>
      </w:tr>
    </w:tbl>
    <w:p w14:paraId="4CC1551F" w14:textId="77777777" w:rsidR="00871373" w:rsidRDefault="00871373">
      <w:r>
        <w:br w:type="page"/>
      </w:r>
    </w:p>
    <w:p w14:paraId="4CBE100A" w14:textId="77777777" w:rsidR="0045653C" w:rsidRDefault="0045653C"/>
    <w:p w14:paraId="327A3E61" w14:textId="77777777" w:rsidR="0045653C" w:rsidRDefault="0045653C"/>
    <w:tbl>
      <w:tblPr>
        <w:tblStyle w:val="Tablaconcuadrcula14"/>
        <w:tblpPr w:leftFromText="141" w:rightFromText="141" w:vertAnchor="text" w:horzAnchor="margin" w:tblpXSpec="center" w:tblpY="-49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559"/>
        <w:gridCol w:w="1276"/>
        <w:gridCol w:w="1739"/>
        <w:gridCol w:w="1058"/>
        <w:gridCol w:w="2420"/>
      </w:tblGrid>
      <w:tr w:rsidR="0045653C" w:rsidRPr="002634E2" w14:paraId="28D451AC" w14:textId="77777777" w:rsidTr="00B618AF">
        <w:trPr>
          <w:trHeight w:val="139"/>
        </w:trPr>
        <w:tc>
          <w:tcPr>
            <w:tcW w:w="9606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16B7EB8E" w14:textId="4B826EBF" w:rsidR="0045653C" w:rsidRPr="00114B0D" w:rsidRDefault="0045653C" w:rsidP="00B618A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able </w:t>
            </w:r>
            <w:r w:rsidR="00871373">
              <w:rPr>
                <w:rFonts w:ascii="Times New Roman" w:hAnsi="Times New Roman" w:cs="Times New Roman"/>
                <w:b/>
                <w:sz w:val="20"/>
                <w:lang w:val="en-US"/>
              </w:rPr>
              <w:t>S4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. Predictive bio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arkers at T1 of executive performance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nd social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unctioning 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outcomes at T2</w:t>
            </w:r>
            <w:r w:rsidR="0032093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to BD</w:t>
            </w:r>
          </w:p>
        </w:tc>
      </w:tr>
      <w:tr w:rsidR="0045653C" w:rsidRPr="002634E2" w14:paraId="063800E8" w14:textId="77777777" w:rsidTr="00B618AF">
        <w:trPr>
          <w:trHeight w:val="220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4DF7F7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Dependent variables at T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EBFA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redictors at T1 associ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C674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β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2EC6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31A0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t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8B7C9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ercent of variance explained (adjusted </w:t>
            </w: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R</w:t>
            </w:r>
            <w:r w:rsidRPr="00114B0D">
              <w:rPr>
                <w:rFonts w:ascii="Times New Roman" w:hAnsi="Times New Roman" w:cs="Times New Roman"/>
                <w:b/>
                <w:i/>
                <w:sz w:val="20"/>
                <w:vertAlign w:val="superscript"/>
                <w:lang w:val="en-US"/>
              </w:rPr>
              <w:t>2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</w:tr>
      <w:tr w:rsidR="0045653C" w:rsidRPr="00114B0D" w14:paraId="41495C4E" w14:textId="77777777" w:rsidTr="00B618AF">
        <w:trPr>
          <w:trHeight w:val="92"/>
        </w:trPr>
        <w:tc>
          <w:tcPr>
            <w:tcW w:w="960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796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functions</w:t>
            </w:r>
          </w:p>
        </w:tc>
      </w:tr>
      <w:tr w:rsidR="0045653C" w:rsidRPr="00114B0D" w14:paraId="15B684FD" w14:textId="77777777" w:rsidTr="00B618AF">
        <w:trPr>
          <w:trHeight w:val="106"/>
        </w:trPr>
        <w:tc>
          <w:tcPr>
            <w:tcW w:w="155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66E7CA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C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706D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HG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EA43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53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E0B8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54 to 3.1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DDD9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91**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5ABAA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6.4</w:t>
            </w:r>
          </w:p>
        </w:tc>
      </w:tr>
      <w:tr w:rsidR="0045653C" w:rsidRPr="00114B0D" w14:paraId="593769D5" w14:textId="77777777" w:rsidTr="00B618AF">
        <w:trPr>
          <w:trHeight w:val="92"/>
        </w:trPr>
        <w:tc>
          <w:tcPr>
            <w:tcW w:w="155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1890DD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A358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H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4E55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1.2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0391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98 to -0.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BF1F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46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5D6D5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7CDB3DDC" w14:textId="77777777" w:rsidTr="00B618AF">
        <w:trPr>
          <w:trHeight w:val="106"/>
        </w:trPr>
        <w:tc>
          <w:tcPr>
            <w:tcW w:w="155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E3ED11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V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A731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E82B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5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8767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2 to 0.2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5E64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54*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E1433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9.8</w:t>
            </w:r>
          </w:p>
        </w:tc>
      </w:tr>
      <w:tr w:rsidR="0045653C" w:rsidRPr="00114B0D" w14:paraId="42850C00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1E10E52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1AC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5C7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5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555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0 to -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888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58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508828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4AF5978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52A3F5C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5A5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15C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4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0A8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2 to 0.0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9C1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96*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ED6E22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3D6D664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608463B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260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HG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467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1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02F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14 to 1.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BA3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52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4B9B80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E589F49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EB83FD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3233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H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B494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9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60CB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4 to 0.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2BAF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93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7BAAE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06218F70" w14:textId="77777777" w:rsidTr="00B618AF">
        <w:trPr>
          <w:trHeight w:val="106"/>
        </w:trPr>
        <w:tc>
          <w:tcPr>
            <w:tcW w:w="155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E38A11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459C9" w14:textId="77777777" w:rsidR="0045653C" w:rsidRPr="00114B0D" w:rsidRDefault="0045653C" w:rsidP="00F5009F">
            <w:pPr>
              <w:jc w:val="center"/>
              <w:rPr>
                <w:rFonts w:ascii="Calibri" w:hAnsi="Calibri" w:cs="Times New Roman"/>
                <w:lang w:val="es-ES_tradnl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542E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28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5157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39 to 1.1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5B69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.21****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C9E34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54.4</w:t>
            </w:r>
          </w:p>
        </w:tc>
      </w:tr>
      <w:tr w:rsidR="0045653C" w:rsidRPr="00114B0D" w14:paraId="0DA3C7E8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0887156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0CC2E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D5A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2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4D4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10 to 1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5BA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55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96F4B2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7F4AD807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F38B87E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A8FDE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062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8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AD9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10 to 6.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1B8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00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710EC6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6FE834C8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54E7ADA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CBF634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103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3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FA5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43 to 2.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350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91*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E8DC5C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C4DBCB5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3DDB49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25875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871A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1.3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CAB9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4.9 to -0.6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ED7B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17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C6022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7C9125C0" w14:textId="77777777" w:rsidTr="00B618AF">
        <w:trPr>
          <w:trHeight w:val="106"/>
        </w:trPr>
        <w:tc>
          <w:tcPr>
            <w:tcW w:w="155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4D2F1D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550B0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5520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4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85AB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26 to 0.0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DE51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04*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7A9AC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9.9</w:t>
            </w:r>
          </w:p>
        </w:tc>
      </w:tr>
      <w:tr w:rsidR="0045653C" w:rsidRPr="00114B0D" w14:paraId="6C962A2E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6225F1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7DA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G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F14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4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D05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5F2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18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ECEBF8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0E2D8AAC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DD10E2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D96C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E209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4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61C7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E337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19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E8D48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64F5DBD7" w14:textId="77777777" w:rsidTr="00B618AF">
        <w:trPr>
          <w:trHeight w:val="106"/>
        </w:trPr>
        <w:tc>
          <w:tcPr>
            <w:tcW w:w="960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42D9D3D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domain</w:t>
            </w:r>
          </w:p>
        </w:tc>
      </w:tr>
      <w:tr w:rsidR="0045653C" w:rsidRPr="00114B0D" w14:paraId="2B02BB16" w14:textId="77777777" w:rsidTr="00B618AF">
        <w:trPr>
          <w:trHeight w:val="106"/>
        </w:trPr>
        <w:tc>
          <w:tcPr>
            <w:tcW w:w="155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6FFA72A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CCADA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EE9C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9.4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C712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7.61 to -2.0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DE5E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61***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1D95E4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8.0</w:t>
            </w:r>
          </w:p>
        </w:tc>
      </w:tr>
      <w:tr w:rsidR="0045653C" w:rsidRPr="00114B0D" w14:paraId="3AD104C7" w14:textId="77777777" w:rsidTr="00B618AF">
        <w:trPr>
          <w:trHeight w:val="106"/>
        </w:trPr>
        <w:tc>
          <w:tcPr>
            <w:tcW w:w="1554" w:type="dxa"/>
            <w:vMerge/>
            <w:tcBorders>
              <w:bottom w:val="nil"/>
              <w:right w:val="nil"/>
            </w:tcBorders>
            <w:vAlign w:val="center"/>
          </w:tcPr>
          <w:p w14:paraId="22D0070C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18D9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0D3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0.6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667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90 to 9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37B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87***</w:t>
            </w:r>
          </w:p>
        </w:tc>
        <w:tc>
          <w:tcPr>
            <w:tcW w:w="2420" w:type="dxa"/>
            <w:vMerge/>
            <w:tcBorders>
              <w:left w:val="nil"/>
              <w:bottom w:val="nil"/>
            </w:tcBorders>
            <w:vAlign w:val="center"/>
          </w:tcPr>
          <w:p w14:paraId="1B91936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0A25C974" w14:textId="77777777" w:rsidTr="00B618AF">
        <w:trPr>
          <w:trHeight w:val="106"/>
        </w:trPr>
        <w:tc>
          <w:tcPr>
            <w:tcW w:w="1554" w:type="dxa"/>
            <w:vMerge/>
            <w:tcBorders>
              <w:bottom w:val="nil"/>
              <w:right w:val="nil"/>
            </w:tcBorders>
            <w:vAlign w:val="center"/>
          </w:tcPr>
          <w:p w14:paraId="7FB113C4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3F5D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A1A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0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9AA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51 to 1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D27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.26****</w:t>
            </w:r>
          </w:p>
        </w:tc>
        <w:tc>
          <w:tcPr>
            <w:tcW w:w="2420" w:type="dxa"/>
            <w:vMerge/>
            <w:tcBorders>
              <w:left w:val="nil"/>
              <w:bottom w:val="nil"/>
            </w:tcBorders>
            <w:vAlign w:val="center"/>
          </w:tcPr>
          <w:p w14:paraId="7A6EDD1E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0F8864F" w14:textId="77777777" w:rsidTr="00B618AF">
        <w:trPr>
          <w:trHeight w:val="106"/>
        </w:trPr>
        <w:tc>
          <w:tcPr>
            <w:tcW w:w="1554" w:type="dxa"/>
            <w:vMerge/>
            <w:tcBorders>
              <w:bottom w:val="nil"/>
              <w:right w:val="nil"/>
            </w:tcBorders>
            <w:vAlign w:val="center"/>
          </w:tcPr>
          <w:p w14:paraId="66AE1CDD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2D31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81A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1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96C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36 to 2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D8C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82**</w:t>
            </w:r>
          </w:p>
        </w:tc>
        <w:tc>
          <w:tcPr>
            <w:tcW w:w="2420" w:type="dxa"/>
            <w:vMerge/>
            <w:tcBorders>
              <w:left w:val="nil"/>
              <w:bottom w:val="nil"/>
            </w:tcBorders>
            <w:vAlign w:val="center"/>
          </w:tcPr>
          <w:p w14:paraId="7976787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79FF6B22" w14:textId="77777777" w:rsidTr="00B618AF">
        <w:trPr>
          <w:trHeight w:val="106"/>
        </w:trPr>
        <w:tc>
          <w:tcPr>
            <w:tcW w:w="1554" w:type="dxa"/>
            <w:vMerge/>
            <w:tcBorders>
              <w:bottom w:val="nil"/>
              <w:right w:val="nil"/>
            </w:tcBorders>
            <w:vAlign w:val="center"/>
          </w:tcPr>
          <w:p w14:paraId="69456222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29F99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183F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2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0EE08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3.08 to -2.0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86513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47*</w:t>
            </w:r>
          </w:p>
        </w:tc>
        <w:tc>
          <w:tcPr>
            <w:tcW w:w="2420" w:type="dxa"/>
            <w:vMerge/>
            <w:tcBorders>
              <w:left w:val="nil"/>
              <w:bottom w:val="nil"/>
            </w:tcBorders>
            <w:vAlign w:val="center"/>
          </w:tcPr>
          <w:p w14:paraId="22FA5E46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4FD4BF82" w14:textId="77777777" w:rsidTr="00B618AF">
        <w:trPr>
          <w:trHeight w:val="106"/>
        </w:trPr>
        <w:tc>
          <w:tcPr>
            <w:tcW w:w="9606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56BDF10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Social functioning</w:t>
            </w:r>
          </w:p>
        </w:tc>
      </w:tr>
      <w:tr w:rsidR="0045653C" w:rsidRPr="00114B0D" w14:paraId="3F2F2C65" w14:textId="77777777" w:rsidTr="00B618AF">
        <w:trPr>
          <w:trHeight w:val="106"/>
        </w:trPr>
        <w:tc>
          <w:tcPr>
            <w:tcW w:w="155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C3C4E1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GSF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4BFBD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C5A87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6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9AE9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25 to 0.0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C47AC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07*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9689BF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4.7</w:t>
            </w:r>
          </w:p>
        </w:tc>
      </w:tr>
      <w:tr w:rsidR="0045653C" w:rsidRPr="00114B0D" w14:paraId="29B7D45B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FC6E786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C86F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3279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383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2 to 0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F50B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1.87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8D97705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1065C37F" w14:textId="77777777" w:rsidTr="00B618AF">
        <w:trPr>
          <w:trHeight w:val="106"/>
        </w:trPr>
        <w:tc>
          <w:tcPr>
            <w:tcW w:w="155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5A8339" w14:textId="77777777" w:rsidR="0045653C" w:rsidRPr="00114B0D" w:rsidRDefault="0045653C" w:rsidP="00F5009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8E539" w14:textId="77777777" w:rsidR="0045653C" w:rsidRPr="00114B0D" w:rsidRDefault="0045653C" w:rsidP="00F5009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E6212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52661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11 to 0.0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E28E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1.93*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844C0A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CEDB8CF" w14:textId="77777777" w:rsidTr="00B618AF">
        <w:trPr>
          <w:trHeight w:val="106"/>
        </w:trPr>
        <w:tc>
          <w:tcPr>
            <w:tcW w:w="9606" w:type="dxa"/>
            <w:gridSpan w:val="6"/>
            <w:tcBorders>
              <w:top w:val="single" w:sz="4" w:space="0" w:color="auto"/>
            </w:tcBorders>
            <w:vAlign w:val="center"/>
          </w:tcPr>
          <w:p w14:paraId="2B09AAE4" w14:textId="77777777" w:rsidR="0045653C" w:rsidRPr="00114B0D" w:rsidRDefault="0045653C" w:rsidP="00F5009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Abbreviations: T1 = Time 1, T2 = Time 2, </w:t>
            </w:r>
            <w:r w:rsidRPr="00114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D = Bipolar Disorder, 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CF = Cognitive Flexibility, VF = Verbal Fluency, WM = Working Memory, PS = Processing Speed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ED = Executive Domain, 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GSFS = Global Social Functioning Score, IL-6 = Interleukin-6, </w:t>
            </w:r>
            <w:r w:rsidRPr="00114B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NF-α = Tumor Necrosis Factor alpha, 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PCR-us = Ultra-sensitive Protein C, GSH = Glutathione,  ROS = Reactive Oxygen Species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SOD = Superoxide Dismutase, 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HGB = Hemoglobin, HCT = Hematocrit, WBC = White Blood Cell, N = Neutrophils, AN = Absolute Neutrophils, L = Lymphocytes, AL = Absolute Lymphocytes, M = Monocytes, AM = Absolute Monocytes.  (*p ≤ 0.05; **p ≤ 0.01; ***p ≤ 0.001; ****p ≤ 0.0001).</w:t>
            </w:r>
          </w:p>
        </w:tc>
      </w:tr>
    </w:tbl>
    <w:p w14:paraId="3167F621" w14:textId="77777777" w:rsidR="00871373" w:rsidRDefault="00871373">
      <w:r>
        <w:br w:type="page"/>
      </w:r>
    </w:p>
    <w:p w14:paraId="7EF01A38" w14:textId="77777777" w:rsidR="0045653C" w:rsidRDefault="0045653C"/>
    <w:p w14:paraId="5C2AC5E9" w14:textId="77777777" w:rsidR="0045653C" w:rsidRDefault="0045653C"/>
    <w:tbl>
      <w:tblPr>
        <w:tblStyle w:val="Tablaconcuadrcula15"/>
        <w:tblpPr w:leftFromText="141" w:rightFromText="141" w:vertAnchor="text" w:horzAnchor="margin" w:tblpXSpec="center" w:tblpY="-49"/>
        <w:tblW w:w="9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501"/>
        <w:gridCol w:w="1360"/>
        <w:gridCol w:w="1663"/>
        <w:gridCol w:w="1108"/>
        <w:gridCol w:w="2248"/>
      </w:tblGrid>
      <w:tr w:rsidR="0045653C" w:rsidRPr="002634E2" w14:paraId="014368F1" w14:textId="77777777" w:rsidTr="00813B4A">
        <w:trPr>
          <w:trHeight w:val="139"/>
        </w:trPr>
        <w:tc>
          <w:tcPr>
            <w:tcW w:w="9389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6FF76750" w14:textId="644238A5" w:rsidR="0045653C" w:rsidRPr="00114B0D" w:rsidRDefault="0045653C" w:rsidP="00B618A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able </w:t>
            </w:r>
            <w:r w:rsidR="00871373">
              <w:rPr>
                <w:rFonts w:ascii="Times New Roman" w:hAnsi="Times New Roman" w:cs="Times New Roman"/>
                <w:b/>
                <w:sz w:val="20"/>
                <w:lang w:val="en-US"/>
              </w:rPr>
              <w:t>S5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. Predictive biomarkers at T1 of cognitive and social outcomes at T2 to SZ</w:t>
            </w:r>
          </w:p>
        </w:tc>
      </w:tr>
      <w:tr w:rsidR="0045653C" w:rsidRPr="002634E2" w14:paraId="2D7FB97D" w14:textId="77777777" w:rsidTr="00813B4A">
        <w:trPr>
          <w:trHeight w:val="221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1DA937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Dependent variables at T2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1574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redictors at T1 associate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E424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β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098B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E444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t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6EDF76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ercent of variance explained (adjusted </w:t>
            </w: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R</w:t>
            </w:r>
            <w:r w:rsidRPr="00114B0D">
              <w:rPr>
                <w:rFonts w:ascii="Times New Roman" w:hAnsi="Times New Roman" w:cs="Times New Roman"/>
                <w:b/>
                <w:i/>
                <w:sz w:val="20"/>
                <w:vertAlign w:val="superscript"/>
                <w:lang w:val="en-US"/>
              </w:rPr>
              <w:t>2</w:t>
            </w: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</w:tr>
      <w:tr w:rsidR="0045653C" w:rsidRPr="00114B0D" w14:paraId="303D59ED" w14:textId="77777777" w:rsidTr="00813B4A">
        <w:trPr>
          <w:trHeight w:val="92"/>
        </w:trPr>
        <w:tc>
          <w:tcPr>
            <w:tcW w:w="93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BC18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functions</w:t>
            </w:r>
          </w:p>
        </w:tc>
      </w:tr>
      <w:tr w:rsidR="0045653C" w:rsidRPr="00114B0D" w14:paraId="7C32D61F" w14:textId="77777777" w:rsidTr="00813B4A">
        <w:trPr>
          <w:trHeight w:val="106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AF9DCF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CF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5D75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2962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6E11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67 to 0.0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6B69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99*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E72993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3.8</w:t>
            </w:r>
          </w:p>
        </w:tc>
      </w:tr>
      <w:tr w:rsidR="0045653C" w:rsidRPr="00114B0D" w14:paraId="6A55B5E4" w14:textId="77777777" w:rsidTr="00813B4A">
        <w:trPr>
          <w:trHeight w:val="106"/>
        </w:trPr>
        <w:tc>
          <w:tcPr>
            <w:tcW w:w="150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4D6EC7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VF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FAA86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DB58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2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A475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10 to -0.0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F0D0D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59**</w:t>
            </w: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8473A7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9.5</w:t>
            </w:r>
          </w:p>
        </w:tc>
      </w:tr>
      <w:tr w:rsidR="0045653C" w:rsidRPr="00114B0D" w14:paraId="68C02932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52FDF24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56D2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mRO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A21C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F49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1 to 0.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598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01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36304E8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0CA54745" w14:textId="77777777" w:rsidTr="00813B4A">
        <w:trPr>
          <w:trHeight w:val="63"/>
        </w:trPr>
        <w:tc>
          <w:tcPr>
            <w:tcW w:w="150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EF9591A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C108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34CA8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35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0B0A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 to 0.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5FEE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98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602CD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B9FBE6E" w14:textId="77777777" w:rsidTr="00813B4A">
        <w:trPr>
          <w:trHeight w:val="106"/>
        </w:trPr>
        <w:tc>
          <w:tcPr>
            <w:tcW w:w="150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BABCBA7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M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B0983D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9CD3C72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94A48E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29 o -0.0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79857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21*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67023B0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6.4</w:t>
            </w:r>
          </w:p>
        </w:tc>
      </w:tr>
      <w:tr w:rsidR="0045653C" w:rsidRPr="00114B0D" w14:paraId="06CD130C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A596CF6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3B5DB87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mROS</w:t>
            </w:r>
            <w:proofErr w:type="spellEnd"/>
          </w:p>
        </w:tc>
        <w:tc>
          <w:tcPr>
            <w:tcW w:w="136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2B3B2C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75</w:t>
            </w:r>
          </w:p>
        </w:tc>
        <w:tc>
          <w:tcPr>
            <w:tcW w:w="166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DEED3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5 to -0.01</w:t>
            </w:r>
          </w:p>
        </w:tc>
        <w:tc>
          <w:tcPr>
            <w:tcW w:w="110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D3E234E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41**</w:t>
            </w:r>
          </w:p>
        </w:tc>
        <w:tc>
          <w:tcPr>
            <w:tcW w:w="2248" w:type="dxa"/>
            <w:vMerge w:val="restar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73DD2B25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5.7</w:t>
            </w:r>
          </w:p>
        </w:tc>
      </w:tr>
      <w:tr w:rsidR="0045653C" w:rsidRPr="00114B0D" w14:paraId="1F70215E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460565B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8DDD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48F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6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813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2 to 0.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281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18*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7F93B9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CBB28E0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BBCE340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C866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A2B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3.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CA2E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5.79 to -1.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3647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08*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6552D6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0349378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31BE129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95D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6E68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3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72C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5.66 to -1.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3FA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11*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2F5867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430B0055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0A2F53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64DA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BC-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D0875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4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A4AB7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7.42 to 82.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142F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19*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A3F56D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387E0E09" w14:textId="77777777" w:rsidTr="00813B4A">
        <w:trPr>
          <w:trHeight w:val="106"/>
        </w:trPr>
        <w:tc>
          <w:tcPr>
            <w:tcW w:w="150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189D64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AB702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mRO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B8B9C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7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7CF3E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3 to 0.0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642C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44**</w:t>
            </w: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6BE006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2.3</w:t>
            </w:r>
          </w:p>
        </w:tc>
      </w:tr>
      <w:tr w:rsidR="0045653C" w:rsidRPr="00114B0D" w14:paraId="5C6AB391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6ED5086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1C0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930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5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8D3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1 to 0.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8C16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05*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54D2AA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68D6DB32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477AC87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6B4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00B3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8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8335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3.23 to -0.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5A3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55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0B131F8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7EC9C7A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5A400C8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B68C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F40C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1.9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4C5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3.12 to -0.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B473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53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0D574B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210A2F0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3BCD09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5AE83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47BB5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9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A975C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5.92 to 46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D8D05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69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27E888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310D3D4" w14:textId="77777777" w:rsidTr="00813B4A">
        <w:trPr>
          <w:trHeight w:val="106"/>
        </w:trPr>
        <w:tc>
          <w:tcPr>
            <w:tcW w:w="9389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347C30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xecutive domain</w:t>
            </w:r>
          </w:p>
        </w:tc>
      </w:tr>
      <w:tr w:rsidR="0045653C" w:rsidRPr="00114B0D" w14:paraId="18FC5B01" w14:textId="77777777" w:rsidTr="00813B4A">
        <w:trPr>
          <w:trHeight w:val="106"/>
        </w:trPr>
        <w:tc>
          <w:tcPr>
            <w:tcW w:w="150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79B5D62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ED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A4BA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mRO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3F67D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8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4108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3 to 0.0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B9D5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65***</w:t>
            </w: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2B08573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46.0</w:t>
            </w:r>
          </w:p>
        </w:tc>
      </w:tr>
      <w:tr w:rsidR="0045653C" w:rsidRPr="00114B0D" w14:paraId="76F91B70" w14:textId="77777777" w:rsidTr="00813B4A">
        <w:trPr>
          <w:trHeight w:val="106"/>
        </w:trPr>
        <w:tc>
          <w:tcPr>
            <w:tcW w:w="1509" w:type="dxa"/>
            <w:vMerge/>
            <w:tcBorders>
              <w:right w:val="nil"/>
            </w:tcBorders>
            <w:vAlign w:val="center"/>
          </w:tcPr>
          <w:p w14:paraId="243C011E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A7E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SO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1D43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6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418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1 to 0.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7AC8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38**</w:t>
            </w:r>
          </w:p>
        </w:tc>
        <w:tc>
          <w:tcPr>
            <w:tcW w:w="2248" w:type="dxa"/>
            <w:vMerge/>
            <w:tcBorders>
              <w:left w:val="nil"/>
            </w:tcBorders>
            <w:vAlign w:val="center"/>
          </w:tcPr>
          <w:p w14:paraId="625F241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F6AC93F" w14:textId="77777777" w:rsidTr="00813B4A">
        <w:trPr>
          <w:trHeight w:val="106"/>
        </w:trPr>
        <w:tc>
          <w:tcPr>
            <w:tcW w:w="1509" w:type="dxa"/>
            <w:vMerge/>
            <w:tcBorders>
              <w:right w:val="nil"/>
            </w:tcBorders>
            <w:vAlign w:val="center"/>
          </w:tcPr>
          <w:p w14:paraId="4D9E8CA6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AAF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F72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3.2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BE88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3.43 to -0.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2AB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96**</w:t>
            </w:r>
          </w:p>
        </w:tc>
        <w:tc>
          <w:tcPr>
            <w:tcW w:w="2248" w:type="dxa"/>
            <w:vMerge/>
            <w:tcBorders>
              <w:left w:val="nil"/>
            </w:tcBorders>
            <w:vAlign w:val="center"/>
          </w:tcPr>
          <w:p w14:paraId="6C67A67C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4EE27D8B" w14:textId="77777777" w:rsidTr="00813B4A">
        <w:trPr>
          <w:trHeight w:val="106"/>
        </w:trPr>
        <w:tc>
          <w:tcPr>
            <w:tcW w:w="1509" w:type="dxa"/>
            <w:vMerge/>
            <w:tcBorders>
              <w:right w:val="nil"/>
            </w:tcBorders>
            <w:vAlign w:val="center"/>
          </w:tcPr>
          <w:p w14:paraId="1EB76CCD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B20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F57E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1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A8FC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-3.23 to -0.48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8697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2.80**</w:t>
            </w:r>
          </w:p>
        </w:tc>
        <w:tc>
          <w:tcPr>
            <w:tcW w:w="2248" w:type="dxa"/>
            <w:vMerge/>
            <w:tcBorders>
              <w:left w:val="nil"/>
            </w:tcBorders>
            <w:vAlign w:val="center"/>
          </w:tcPr>
          <w:p w14:paraId="7F4D2DC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3AA2F6CD" w14:textId="77777777" w:rsidTr="00813B4A">
        <w:trPr>
          <w:trHeight w:val="106"/>
        </w:trPr>
        <w:tc>
          <w:tcPr>
            <w:tcW w:w="1509" w:type="dxa"/>
            <w:vMerge/>
            <w:tcBorders>
              <w:bottom w:val="nil"/>
              <w:right w:val="nil"/>
            </w:tcBorders>
            <w:vAlign w:val="center"/>
          </w:tcPr>
          <w:p w14:paraId="61F70B58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249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WBC-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2EE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2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BFD5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9.20 to 48.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5AE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.05**</w:t>
            </w:r>
          </w:p>
        </w:tc>
        <w:tc>
          <w:tcPr>
            <w:tcW w:w="2248" w:type="dxa"/>
            <w:vMerge/>
            <w:tcBorders>
              <w:left w:val="nil"/>
              <w:bottom w:val="nil"/>
            </w:tcBorders>
            <w:vAlign w:val="center"/>
          </w:tcPr>
          <w:p w14:paraId="76C9E6A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564971CD" w14:textId="77777777" w:rsidTr="00813B4A">
        <w:trPr>
          <w:trHeight w:val="64"/>
        </w:trPr>
        <w:tc>
          <w:tcPr>
            <w:tcW w:w="9389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8E2F7C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Social functioning</w:t>
            </w:r>
          </w:p>
        </w:tc>
      </w:tr>
      <w:tr w:rsidR="0045653C" w:rsidRPr="00114B0D" w14:paraId="4FA40A64" w14:textId="77777777" w:rsidTr="00813B4A">
        <w:trPr>
          <w:trHeight w:val="106"/>
        </w:trPr>
        <w:tc>
          <w:tcPr>
            <w:tcW w:w="1509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9FA8C0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GSF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9C17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ED0E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40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151B5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1 to 0.56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88F8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95*</w:t>
            </w: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D6205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35.7</w:t>
            </w:r>
          </w:p>
        </w:tc>
      </w:tr>
      <w:tr w:rsidR="0045653C" w:rsidRPr="00114B0D" w14:paraId="6431AE44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32F752B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E078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IL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1A03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3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A454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0.00 to 0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100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1.89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4CD548E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28C91746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0F74902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B78F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PCR-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96A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7D3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15 to 0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FDE1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1.83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446521D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0B4A00AE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8EB21E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130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RO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A245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FE8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1 to 0.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ED4B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07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C7B2512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114B0D" w14:paraId="3C649E0E" w14:textId="77777777" w:rsidTr="00813B4A">
        <w:trPr>
          <w:trHeight w:val="106"/>
        </w:trPr>
        <w:tc>
          <w:tcPr>
            <w:tcW w:w="150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08BE39" w14:textId="77777777" w:rsidR="0045653C" w:rsidRPr="00114B0D" w:rsidRDefault="0045653C" w:rsidP="00F5009F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64E39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114B0D">
              <w:rPr>
                <w:rFonts w:ascii="Times New Roman" w:hAnsi="Times New Roman" w:cs="Times New Roman"/>
                <w:b/>
                <w:sz w:val="20"/>
                <w:lang w:val="en-US"/>
              </w:rPr>
              <w:t>mRO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3BF6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4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3362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0.02 to 0.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043B0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-2.30*</w:t>
            </w:r>
          </w:p>
        </w:tc>
        <w:tc>
          <w:tcPr>
            <w:tcW w:w="2248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E19D83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653C" w:rsidRPr="00675275" w14:paraId="3CAC13B8" w14:textId="77777777" w:rsidTr="00813B4A">
        <w:trPr>
          <w:trHeight w:val="106"/>
        </w:trPr>
        <w:tc>
          <w:tcPr>
            <w:tcW w:w="9389" w:type="dxa"/>
            <w:gridSpan w:val="6"/>
            <w:tcBorders>
              <w:top w:val="single" w:sz="4" w:space="0" w:color="auto"/>
            </w:tcBorders>
            <w:vAlign w:val="center"/>
          </w:tcPr>
          <w:p w14:paraId="7B10557A" w14:textId="77777777" w:rsidR="0045653C" w:rsidRPr="00114B0D" w:rsidRDefault="0045653C" w:rsidP="00F5009F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Abbreviations: T1 = Time 1, T2 = Time 2,  SZ = Schizophreni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CF = Cognitive Flexibility, VF = Verbal Fluency, WM = Working Memory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S = Processing Speed, ED = Executive Domain, </w:t>
            </w:r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GSFS = Global Social Functioning Score, IL-6 = Interleukin-6,  IL-10 = Interleukin-10, PCR-us = Ultra-sensitive Protein C, ROS = Reactive Oxygen Species, </w:t>
            </w:r>
            <w:proofErr w:type="spellStart"/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>mROS</w:t>
            </w:r>
            <w:proofErr w:type="spellEnd"/>
            <w:r w:rsidRPr="00114B0D">
              <w:rPr>
                <w:rFonts w:ascii="Times New Roman" w:hAnsi="Times New Roman" w:cs="Times New Roman"/>
                <w:sz w:val="20"/>
                <w:lang w:val="en-US"/>
              </w:rPr>
              <w:t xml:space="preserve"> = Mitochondrial Reactive Oxygen Species, SOD = Superoxide Dismutase, WBC = White Blood Cell, M = Monocytes, AM = Absolute Monocytes. (*p ≤ 0.05; **p ≤ 0.01; ***p ≤ 0.001; ****p ≤ 0.0001). </w:t>
            </w:r>
          </w:p>
        </w:tc>
      </w:tr>
    </w:tbl>
    <w:p w14:paraId="307D50FD" w14:textId="77777777" w:rsidR="0045653C" w:rsidRDefault="0045653C"/>
    <w:sectPr w:rsidR="004565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3598"/>
    <w:rsid w:val="00002D8F"/>
    <w:rsid w:val="00022A9A"/>
    <w:rsid w:val="000274BF"/>
    <w:rsid w:val="000B0168"/>
    <w:rsid w:val="001D0236"/>
    <w:rsid w:val="00217BEB"/>
    <w:rsid w:val="002634E2"/>
    <w:rsid w:val="002C57E5"/>
    <w:rsid w:val="002F360A"/>
    <w:rsid w:val="00317D90"/>
    <w:rsid w:val="00320932"/>
    <w:rsid w:val="003A2AC5"/>
    <w:rsid w:val="003B68B6"/>
    <w:rsid w:val="003F26B1"/>
    <w:rsid w:val="00401BDA"/>
    <w:rsid w:val="00422759"/>
    <w:rsid w:val="0042710F"/>
    <w:rsid w:val="0043560E"/>
    <w:rsid w:val="004537BA"/>
    <w:rsid w:val="0045653C"/>
    <w:rsid w:val="00463A56"/>
    <w:rsid w:val="00473676"/>
    <w:rsid w:val="0047686B"/>
    <w:rsid w:val="00500221"/>
    <w:rsid w:val="0051501A"/>
    <w:rsid w:val="005B5C2E"/>
    <w:rsid w:val="0061651B"/>
    <w:rsid w:val="00626DE5"/>
    <w:rsid w:val="006B2132"/>
    <w:rsid w:val="00726A91"/>
    <w:rsid w:val="00773596"/>
    <w:rsid w:val="007752C9"/>
    <w:rsid w:val="007B751B"/>
    <w:rsid w:val="007D1230"/>
    <w:rsid w:val="007F014E"/>
    <w:rsid w:val="00813B4A"/>
    <w:rsid w:val="008312AC"/>
    <w:rsid w:val="00871373"/>
    <w:rsid w:val="00904961"/>
    <w:rsid w:val="00997877"/>
    <w:rsid w:val="009A1ED1"/>
    <w:rsid w:val="009D2716"/>
    <w:rsid w:val="009E6CCB"/>
    <w:rsid w:val="009F3A6B"/>
    <w:rsid w:val="00A16296"/>
    <w:rsid w:val="00A41220"/>
    <w:rsid w:val="00A45CE5"/>
    <w:rsid w:val="00AC2AC4"/>
    <w:rsid w:val="00AC30E6"/>
    <w:rsid w:val="00AD3598"/>
    <w:rsid w:val="00AE7A86"/>
    <w:rsid w:val="00B26157"/>
    <w:rsid w:val="00B35A12"/>
    <w:rsid w:val="00B618AF"/>
    <w:rsid w:val="00B66192"/>
    <w:rsid w:val="00B76334"/>
    <w:rsid w:val="00BB25DE"/>
    <w:rsid w:val="00BC3637"/>
    <w:rsid w:val="00C0306B"/>
    <w:rsid w:val="00C11617"/>
    <w:rsid w:val="00C358BE"/>
    <w:rsid w:val="00C403E4"/>
    <w:rsid w:val="00C92501"/>
    <w:rsid w:val="00CA5015"/>
    <w:rsid w:val="00CB7647"/>
    <w:rsid w:val="00CC2715"/>
    <w:rsid w:val="00D07589"/>
    <w:rsid w:val="00D226CC"/>
    <w:rsid w:val="00D46B3C"/>
    <w:rsid w:val="00D56F66"/>
    <w:rsid w:val="00D60D45"/>
    <w:rsid w:val="00DE4AF7"/>
    <w:rsid w:val="00DF0B29"/>
    <w:rsid w:val="00E123A6"/>
    <w:rsid w:val="00E13B90"/>
    <w:rsid w:val="00E4700D"/>
    <w:rsid w:val="00EA11CB"/>
    <w:rsid w:val="00F65F9B"/>
    <w:rsid w:val="00F741ED"/>
    <w:rsid w:val="00FA09D4"/>
    <w:rsid w:val="00FA688F"/>
    <w:rsid w:val="00FB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D9036"/>
  <w15:docId w15:val="{134212F5-E0C2-4DC1-9B0A-67883FD8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3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1">
    <w:name w:val="Tabla con cuadrícula11"/>
    <w:basedOn w:val="Tablanormal"/>
    <w:next w:val="Tablaconcuadrcula"/>
    <w:uiPriority w:val="59"/>
    <w:rsid w:val="0045653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456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2">
    <w:name w:val="Tabla con cuadrícula12"/>
    <w:basedOn w:val="Tablanormal"/>
    <w:next w:val="Tablaconcuadrcula"/>
    <w:uiPriority w:val="59"/>
    <w:rsid w:val="0045653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3">
    <w:name w:val="Tabla con cuadrícula13"/>
    <w:basedOn w:val="Tablanormal"/>
    <w:next w:val="Tablaconcuadrcula"/>
    <w:uiPriority w:val="59"/>
    <w:rsid w:val="0045653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4">
    <w:name w:val="Tabla con cuadrícula14"/>
    <w:basedOn w:val="Tablanormal"/>
    <w:next w:val="Tablaconcuadrcula"/>
    <w:uiPriority w:val="59"/>
    <w:rsid w:val="0045653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5">
    <w:name w:val="Tabla con cuadrícula15"/>
    <w:basedOn w:val="Tablanormal"/>
    <w:next w:val="Tablaconcuadrcula"/>
    <w:uiPriority w:val="59"/>
    <w:rsid w:val="0045653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243</Words>
  <Characters>6839</Characters>
  <Application>Microsoft Office Word</Application>
  <DocSecurity>0</DocSecurity>
  <Lines>56</Lines>
  <Paragraphs>16</Paragraphs>
  <ScaleCrop>false</ScaleCrop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Vicent</dc:creator>
  <cp:lastModifiedBy>Patricia Maria Correa Ghisays</cp:lastModifiedBy>
  <cp:revision>51</cp:revision>
  <dcterms:created xsi:type="dcterms:W3CDTF">2021-04-25T14:15:00Z</dcterms:created>
  <dcterms:modified xsi:type="dcterms:W3CDTF">2022-02-25T10:02:00Z</dcterms:modified>
</cp:coreProperties>
</file>